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40" w:leader="none"/>
        </w:tabs>
        <w:rPr>
          <w:b/>
          <w:b/>
        </w:rPr>
      </w:pPr>
      <w:r>
        <w:rPr>
          <w:b/>
        </w:rPr>
        <w:t xml:space="preserve">Supplementary Material </w:t>
      </w:r>
    </w:p>
    <w:p>
      <w:pPr>
        <w:pStyle w:val="Normal"/>
        <w:tabs>
          <w:tab w:val="clear" w:pos="720"/>
          <w:tab w:val="left" w:pos="2340" w:leader="none"/>
        </w:tabs>
        <w:rPr/>
      </w:pPr>
      <w:r>
        <w:rPr/>
        <w:t xml:space="preserve">Genes quantitated in miR-183 transfected cells using Customized Taqman Low Density Array </w:t>
      </w:r>
    </w:p>
    <w:tbl>
      <w:tblPr>
        <w:tblW w:w="90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60"/>
        <w:gridCol w:w="6300"/>
        <w:gridCol w:w="1440"/>
      </w:tblGrid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63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tector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n A receptor type 1precursor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53836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RR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yl-hydrocarbon receptor repressor, Programmed cell death protein 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324967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RAC-alpha serine/threonine-protein 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78289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L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s-ES"/>
              </w:rPr>
              <w:t>Tyrosine-protein kinase receptor UFO precursor, oncoge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42357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-associated athano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85390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-associated athanogen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88713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CLL/Lymphoma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53350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dging integra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84913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urvivin) Baculoviral IAP Repeat Containing-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53353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F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B-Raf proto-oncogene serine/threonine-protein 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269944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P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1 associated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98914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Breast cancer type 1 susceptibility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73233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MS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ancer metastasis suppress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363036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10, apoptosis-related cysteine peptid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1017902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2, apoptosis-related cysteine peptid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34982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Caveolin-1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97171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B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59126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1/S-specific cyclin-D1 (PRAD1 oncogene) (BCL-1 oncogene)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277039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E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1/S-specific cyclin-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102653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0 molecule, TNF receptor superfamily member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374176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54355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k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K2 checkpoint homolog (S. pomb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418065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L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426731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tromal cell-derived factor 1 precursor (SDF-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71022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Transcription factor E2F4 (E2F-4)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608098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Epidermal growth factor receptor precursor (Receptor tyrosine-protein kinase ErbB-1).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93306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ETS domain-containing protein Elk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901849_g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30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E1A-associated protein p300)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230938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Ephrin type-A receptor 2 precursor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1656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Ephrin type-B receptor 2 precurs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36209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 (ESR1)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4860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 (ESR2)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30957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 / HER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uman Epidermal Growth Factor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0433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erb-b2 erythroblastic leukemia viral oncogene homolog 3 (avia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6538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RA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teroid hormone receptor ERR1 (Estrogen-related receptor, alph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607062_gH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Fibroblast growth factor receptor 4 precursor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608745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F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Vascular endothelial growth factor D precursor (VEGF-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89521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it-IT"/>
              </w:rPr>
              <w:t>Proto-oncogene protein c-fos (Cellular oncogene fo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70630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Hepatocyte nuclear factor 3-alpha (HNF-3A) (Forkhead box protein A1)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270129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Hepatocyte nuclear factor 3-gamma (HNF-3G) (Forkhead box protein A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270130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O3A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Forkhead box protein O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818121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N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Proto-oncogene tyrosine-protein kinase Fy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6628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ER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 Coupled Estrogen Receptor 1 (GPR3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7350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 Receptor Bound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57817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 Receptor Bound Protein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80450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hione S-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2341469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1R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nsulin-like growth factor 1 receptor precurs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60956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nterleukin-1 receptor-associated kinase 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55570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Transcription factor AP-1 (Activator protein 1) (AP1) (Proto-oncogene c-ju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99999141_s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R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Vascular endothelial growth factor receptor 2 precursor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6676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Proto-oncogene tyrosine-protein kinase Kit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4029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AS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9"/>
              </w:rPr>
              <w:t>v-Ki-ras2 Kirsten rat sarcoma viral oncogene homolo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364282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Mitogen-activated protein kinase kinase kinas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45968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Mitogen-activated protein kinase 1, Extracellular signal-regulated kinase 2 (ERK-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7706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Mitogen-activated protein kinase 3, Extracellular signal-regulated kinase 1 (ERK-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385075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nl-NL"/>
              </w:rPr>
              <w:t>Met proto-oncogene tyrosine kinase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9845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606991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33987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1829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968308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34579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9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L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608519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 / CA-15 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Mucin-1 precurs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410317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D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Ras-related protein Rab-24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361007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L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blastosis Oncogene-lik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31158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A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Nuclear receptor coactivato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428328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R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Corepresso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96955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Nuclear factor NF-kappa-B p105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765730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AF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Histone acetyltransferase PCA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87332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PDCD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Programmed cell death protein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377253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A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lpha platelet-derived growth factor receptor precursor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83486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P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Proline, glutamate and leucine rich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30039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2183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prohibitin 2, B-cell associated protein; repressor of estrogen receptor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200720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A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philin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99999904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EN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MMAC1 phosphatase and tensin homolog mutated in multiple advanced cancers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829813_s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GE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nl-NL"/>
              </w:rPr>
              <w:t>MAPK/MAK/MRK overlapping 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79504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A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ic acid receptor,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940446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 CUB-EGF-like domain contain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21277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Mothers against decapentaplegic homolog 7 (SMAD 7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7869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G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Gamma-synuclein (Persyn) (Breast cancer-specific gene 1 prote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26830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Sp1 transcription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916521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A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teroid receptor RNA activa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28879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-related lipid transfer (START) domain containing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99052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Stathmin (Phosphoprotein p19) (pp19) (Oncoprotein 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1027516_g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K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Tyrosine protein-kinase STY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18290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 receptor I (activin A receptor type II-like kinase, 53kD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610318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2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 receptor II (70/80kD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559661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A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topoisomerase (DNA) II alpha 170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2214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Tropomyosin-1 alpha ch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165966_m1</w:t>
              </w:r>
            </w:hyperlink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2 Oncogene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 2 guanine nucleotide exchange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610104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900054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2 / Ezrin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in 2 (ezr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931646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ST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 (inactive)-specific transcrip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1079824_m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00268760_m1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F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roducts.appliedbiosystems.com/ab/en/US/adirect/ab?cmd=ABAssayDetailDisplay&amp;assayID=Hs00178289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AKT1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3" Type="http://schemas.openxmlformats.org/officeDocument/2006/relationships/hyperlink" Target="https://products.appliedbiosystems.com/ab/en/US/adirect/ab?cmd=ABAssayDetailDisplay&amp;assayID=Hs00269944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BRAF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4" Type="http://schemas.openxmlformats.org/officeDocument/2006/relationships/hyperlink" Target="https://products.appliedbiosystems.com/ab/en/US/adirect/ab?cmd=ABAssayDetailDisplay&amp;assayID=Hs00173233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BRCA1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5" Type="http://schemas.openxmlformats.org/officeDocument/2006/relationships/hyperlink" Target="https://products.appliedbiosystems.com/ab/en/US/adirect/ab?cmd=ABAssayDetailDisplay&amp;assayID=Hs00971716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CAV1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6" Type="http://schemas.openxmlformats.org/officeDocument/2006/relationships/hyperlink" Target="https://products.appliedbiosystems.com/ab/en/US/adirect/ab?cmd=ABAssayDetailDisplay&amp;assayID=Hs00277039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CCND1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7" Type="http://schemas.openxmlformats.org/officeDocument/2006/relationships/hyperlink" Target="https://products.appliedbiosystems.com/ab/en/US/adirect/ab?cmd=ABAssayDetailDisplay&amp;assayID=Hs01026536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CCNE1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8" Type="http://schemas.openxmlformats.org/officeDocument/2006/relationships/hyperlink" Target="https://products.appliedbiosystems.com/ab/en/US/adirect/ab?cmd=ABAssayDetailDisplay&amp;assayID=Hs00171022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CXCL12&amp;adv_kw_filter1=GENE_SYMBO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9" Type="http://schemas.openxmlformats.org/officeDocument/2006/relationships/hyperlink" Target="https://products.appliedbiosystems.com/ab/en/US/adirect/ab?cmd=ABAssayDetailDisplay&amp;assayID=Hs00608098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E2F4&amp;adv_kw_filter1=GENE_SYMBO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10" Type="http://schemas.openxmlformats.org/officeDocument/2006/relationships/hyperlink" Target="https://products.appliedbiosystems.com/ab/en/US/adirect/ab?cmd=ABAssayDetailDisplay&amp;assayID=Hs00901849_g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ELK1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11" Type="http://schemas.openxmlformats.org/officeDocument/2006/relationships/hyperlink" Target="https://products.appliedbiosystems.com/ab/en/US/adirect/ab?cmd=ABAssayDetailDisplay&amp;assayID=Hs00230938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EP300&amp;adv_kw_filter1=GENE_SYMBOL&amp;adv_query_text3=&amp;species=Homo+sapiens&amp;adv_query_text2=&amp;adv_query_text1=&amp;paraTreeViewNode=null&amp;adv_boolean3=AND&amp;displayAdvSearchResults=&amp;adv_boolean2=AND&amp;adv_boolean1=AND&amp;chkBatchQueryText=false&amp;kwfilter=GENE_SYMBOL&amp;SearchRequest.Common.PageNumber=1&amp;formatType=default&amp;isSL=N&amp; " TargetMode="External"/><Relationship Id="rId12" Type="http://schemas.openxmlformats.org/officeDocument/2006/relationships/hyperlink" Target="https://products.appliedbiosystems.com/ab/en/US/adirect/ab?cmd=ABAssayDetailDisplay&amp;assayID=Hs00362096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EPHB2&amp;adv_kw_filter1=al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13" Type="http://schemas.openxmlformats.org/officeDocument/2006/relationships/hyperlink" Target="https://products.appliedbiosystems.com/ab/en/US/adirect/ab?cmd=ABAssayDetailDisplay&amp;assayID=Hs00170630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FOS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14" Type="http://schemas.openxmlformats.org/officeDocument/2006/relationships/hyperlink" Target="https://products.appliedbiosystems.com/ab/en/US/adirect/ab?cmd=ABAssayDetailDisplay&amp;assayID=Hs00270129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FOXA1&amp;adv_kw_filter1=GENE_SYMBO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15" Type="http://schemas.openxmlformats.org/officeDocument/2006/relationships/hyperlink" Target="https://products.appliedbiosystems.com/ab/en/US/adirect/ab?cmd=ABAssayDetailDisplay&amp;assayID=Hs00270130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FOXA3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16" Type="http://schemas.openxmlformats.org/officeDocument/2006/relationships/hyperlink" Target="https://products.appliedbiosystems.com/ab/en/US/adirect/ab?cmd=ABAssayDetailDisplay&amp;assayID=Hs00818121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FOXO3A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17" Type="http://schemas.openxmlformats.org/officeDocument/2006/relationships/hyperlink" Target="https://products.appliedbiosystems.com/ab/en/US/adirect/ab?cmd=ABAssayDetailDisplay&amp;assayID=Hs00173506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GPER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18" Type="http://schemas.openxmlformats.org/officeDocument/2006/relationships/hyperlink" Target="https://products.appliedbiosystems.com/ab/en/US/adirect/ab?cmd=ABAssayDetailDisplay&amp;assayID=Hs00157817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GRB2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19" Type="http://schemas.openxmlformats.org/officeDocument/2006/relationships/hyperlink" Target="https://products.appliedbiosystems.com/ab/en/US/adirect/ab?cmd=ABAssayDetailDisplay&amp;assayID=Hs00609566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IGF1R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20" Type="http://schemas.openxmlformats.org/officeDocument/2006/relationships/hyperlink" Target="https://products.appliedbiosystems.com/ab/en/US/adirect/ab?cmd=ABAssayDetailDisplay&amp;assayID=Hs99999141_s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JUN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21" Type="http://schemas.openxmlformats.org/officeDocument/2006/relationships/hyperlink" Target="https://products.appliedbiosystems.com/ab/en/US/adirect/ab?cmd=ABAssayDetailDisplay&amp;assayID=Hs00364282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KRAS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22" Type="http://schemas.openxmlformats.org/officeDocument/2006/relationships/hyperlink" Target="https://products.appliedbiosystems.com/ab/en/US/adirect/ab?cmd=ABAssayDetailDisplay&amp;assayID=Hs00177066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ERK2&amp;adv_kw_filter1=all&amp;inventoried=1&amp;adv_query_text3=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23" Type="http://schemas.openxmlformats.org/officeDocument/2006/relationships/hyperlink" Target="https://products.appliedbiosystems.com/ab/en/US/adirect/ab?cmd=ABAssayDetailDisplay&amp;assayID=Hs00385075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ERK1&amp;adv_kw_filter1=all&amp;inventoried=1&amp;adv_query_text3=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24" Type="http://schemas.openxmlformats.org/officeDocument/2006/relationships/hyperlink" Target="https://products.appliedbiosystems.com/ab/en/US/adirect/ab?cmd=ABAssayDetailDisplay&amp;assayID=Hs00968308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MMP3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25" Type="http://schemas.openxmlformats.org/officeDocument/2006/relationships/hyperlink" Target="https://products.appliedbiosystems.com/ab/en/US/adirect/ab?cmd=ABAssayDetailDisplay&amp;assayID=Hs00410317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MUC1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26" Type="http://schemas.openxmlformats.org/officeDocument/2006/relationships/hyperlink" Target="https://products.appliedbiosystems.com/ab/en/US/adirect/ab?cmd=ABAssayDetailDisplay&amp;assayID=Hs00361007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MXD3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27" Type="http://schemas.openxmlformats.org/officeDocument/2006/relationships/hyperlink" Target="https://products.appliedbiosystems.com/ab/en/US/adirect/ab?cmd=ABAssayDetailDisplay&amp;assayID=Hs00428328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NCOA4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28" Type="http://schemas.openxmlformats.org/officeDocument/2006/relationships/hyperlink" Target="https://products.appliedbiosystems.com/ab/en/US/adirect/ab?cmd=ABAssayDetailDisplay&amp;assayID=Hs00765730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NFKB1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29" Type="http://schemas.openxmlformats.org/officeDocument/2006/relationships/hyperlink" Target="https://products.appliedbiosystems.com/ab/en/US/adirect/ab?cmd=ABAssayDetailDisplay&amp;assayID=Hs00187332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PCAF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30" Type="http://schemas.openxmlformats.org/officeDocument/2006/relationships/hyperlink" Target="https://products.appliedbiosystems.com/ab/en/US/adirect/ab?cmd=ABAssayDetailDisplay&amp;assayID=Hs00377253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PDCD4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31" Type="http://schemas.openxmlformats.org/officeDocument/2006/relationships/hyperlink" Target="https://products.appliedbiosystems.com/ab/en/US/adirect/ab?cmd=ABAssayDetailDisplay&amp;assayID=Hs00300396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PELP1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32" Type="http://schemas.openxmlformats.org/officeDocument/2006/relationships/hyperlink" Target="https://products.appliedbiosystems.com/ab/en/US/adirect/ab?cmd=ABAssayDetailDisplay&amp;assayID=Hs00200720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PHB2&amp;adv_kw_filter1=GENE_SYMBOL&amp;adv_query_text3=&amp;species=Homo+sapiens&amp;adv_query_text2=&amp;adv_query_text1=&amp;paraTreeViewNode=null&amp;adv_boolean3=AND&amp;displayAdvSearchResults=&amp;adv_boolean2=AND&amp;adv_boolean1=AND&amp;chkBatchQueryText=false&amp;kwfilter=GENE_SYMBOL&amp;SearchRequest.Common.PageNumber=1&amp;formatType=default&amp;isSL=N&amp; " TargetMode="External"/><Relationship Id="rId33" Type="http://schemas.openxmlformats.org/officeDocument/2006/relationships/hyperlink" Target="https://products.appliedbiosystems.com/ab/en/US/adirect/ab?cmd=ABAssayDetailDisplay&amp;assayID=Hs00829813_s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PTEN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34" Type="http://schemas.openxmlformats.org/officeDocument/2006/relationships/hyperlink" Target="https://products.appliedbiosystems.com/ab/en/US/adirect/ab?cmd=ABAssayDetailDisplay&amp;assayID=Hs00179504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RAGE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35" Type="http://schemas.openxmlformats.org/officeDocument/2006/relationships/hyperlink" Target="https://products.appliedbiosystems.com/ab/en/US/adirect/ab?cmd=ABAssayDetailDisplay&amp;assayID=Hs00178696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SMAD7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36" Type="http://schemas.openxmlformats.org/officeDocument/2006/relationships/hyperlink" Target="https://products.appliedbiosystems.com/ab/en/US/adirect/ab?cmd=ABAssayDetailDisplay&amp;assayID=Hs00268306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SNCG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37" Type="http://schemas.openxmlformats.org/officeDocument/2006/relationships/hyperlink" Target="https://products.appliedbiosystems.com/ab/en/US/adirect/ab?cmd=ABAssayDetailDisplay&amp;assayID=Hs00916521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SP1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38" Type="http://schemas.openxmlformats.org/officeDocument/2006/relationships/hyperlink" Target="https://products.appliedbiosystems.com/ab/en/US/adirect/ab?cmd=ABAssayDetailDisplay&amp;assayID=Hs00288796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SRA1&amp;adv_kw_filter1=GENE_SYMBOL&amp;inventoried=*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39" Type="http://schemas.openxmlformats.org/officeDocument/2006/relationships/hyperlink" Target="https://products.appliedbiosystems.com/ab/en/US/adirect/ab?cmd=ABAssayDetailDisplay&amp;assayID=Hs00165966_m1&amp;Fs=y&amp;adv_phrase3=EXACT&amp;adv_phrase2=EXACT&amp;adv_phrase1=EXACT&amp;assayType=ge&amp;catID=601267&amp;SearchRequest.Common.SortSpec=&amp;searchValue=null&amp;MFCSpeciesType=null&amp;searchBy=null&amp;adv_kw_filter3=GENE_SYMBOL&amp;srchType=keyword&amp;adv_kw_filter2=GENE_SYMBOL&amp;group1=noValue&amp;SearchRequest.Common.QueryText=TPM1&amp;adv_kw_filter1=GENE_SYMBO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GENE_SYMBOL&amp;SearchRequest.Common.PageNumber=1&amp;formatType=default&amp;isSL=N&amp; " TargetMode="External"/><Relationship Id="rId40" Type="http://schemas.openxmlformats.org/officeDocument/2006/relationships/hyperlink" Target="https://products.appliedbiosystems.com/ab/en/US/adirect/ab?cmd=ABAssayDetailDisplay&amp;assayID=Hs00268760_m1&amp;Fs=y&amp;adv_phrase3=EXACT&amp;adv_phrase2=EXACT&amp;adv_phrase1=EXACT&amp;assayType=ge&amp;catID=601267&amp;SearchRequest.Common.SortSpec=&amp;searchValue=null&amp;MFCSpeciesType=null&amp;searchBy=null&amp;adv_kw_filter3=all&amp;srchType=keyword&amp;adv_kw_filter2=all&amp;group1=noValue&amp;SearchRequest.Common.QueryText=STK15&amp;adv_kw_filter1=all&amp;inventoried=1&amp;adv_query_text3=&amp;species=Homo+sapiens&amp;adv_query_text2=&amp;adv_query_text1=&amp;paraTreeViewNode=null&amp;adv_boolean3=AND&amp;displayAdvSearchResults=&amp;SearchRequest.Common.ResultsPerPage=25&amp;adv_boolean2=AND&amp;adv_boolean1=AND&amp;chkBatchQueryText=false&amp;kwfilter=all&amp;SearchRequest.Common.PageNumber=1&amp;formatType=default&amp;isSL=N&amp; " TargetMode="Externa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8:43:00Z</dcterms:created>
  <dc:creator>user</dc:creator>
  <dc:description/>
  <cp:keywords/>
  <dc:language>en-US</dc:language>
  <cp:lastModifiedBy>user</cp:lastModifiedBy>
  <dcterms:modified xsi:type="dcterms:W3CDTF">2010-06-01T18:45:00Z</dcterms:modified>
  <cp:revision>1</cp:revision>
  <dc:subject/>
  <dc:title>Supplementary Material </dc:title>
</cp:coreProperties>
</file>